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8"/>
          <w:lang w:val="en-GB"/>
        </w:rPr>
      </w:pPr>
      <w:r>
        <w:rPr>
          <w:sz w:val="28"/>
          <w:lang w:val="en-GB"/>
        </w:rPr>
        <w:t>Data extraction: Fallopian Tube Prolapse after Hysterectomy</w:t>
      </w:r>
    </w:p>
    <w:p>
      <w:pPr>
        <w:pStyle w:val="Normal"/>
        <w:spacing w:lineRule="auto" w:line="360"/>
        <w:rPr>
          <w:sz w:val="28"/>
          <w:lang w:val="en-GB"/>
        </w:rPr>
      </w:pPr>
      <w:r>
        <w:rPr>
          <w:sz w:val="28"/>
          <w:lang w:val="en-GB"/>
        </w:rPr>
      </w:r>
    </w:p>
    <w:p>
      <w:pPr>
        <w:pStyle w:val="Heading2"/>
        <w:ind w:left="578" w:hanging="578"/>
        <w:rPr/>
      </w:pPr>
      <w:r>
        <w:rPr>
          <w:color w:val="000000"/>
          <w:lang w:val="en-GB"/>
        </w:rPr>
        <w:t>Article characteristics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First author:</w:t>
        <w:tab/>
      </w:r>
      <w:r>
        <w:rPr>
          <w:u w:val="single"/>
          <w:lang w:val="en-GB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Publication year:</w:t>
      </w:r>
      <w:r>
        <w:rPr/>
        <w:t xml:space="preserve"> </w:t>
      </w:r>
      <w:r>
        <w:rPr>
          <w:rFonts w:eastAsia="Symbol" w:cs="Symbol" w:ascii="Symbol" w:hAnsi="Symbol"/>
        </w:rPr>
        <w:t></w:t>
      </w:r>
    </w:p>
    <w:p>
      <w:pPr>
        <w:pStyle w:val="Normal"/>
        <w:spacing w:lineRule="auto" w:line="360"/>
        <w:rPr/>
      </w:pPr>
      <w:r>
        <w:rPr>
          <w:lang w:val="en-GB"/>
        </w:rPr>
        <w:t>Journal (abbreviation)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Country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City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Medical center: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GB"/>
        </w:rPr>
        <w:t>Publication type: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0" w:name="__Fieldmark__0_18927908"/>
      <w:bookmarkStart w:id="1" w:name="__Fieldmark__0_18927908"/>
      <w:bookmarkEnd w:id="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Case report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" w:name="__Fieldmark__1_18927908"/>
      <w:bookmarkStart w:id="3" w:name="__Fieldmark__1_18927908"/>
      <w:bookmarkEnd w:id="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Case serie</w:t>
      </w:r>
    </w:p>
    <w:p>
      <w:pPr>
        <w:pStyle w:val="Normal"/>
        <w:tabs>
          <w:tab w:val="clear" w:pos="708"/>
          <w:tab w:val="left" w:pos="2280" w:leader="none"/>
          <w:tab w:val="left" w:pos="4200" w:leader="none"/>
          <w:tab w:val="right" w:pos="9000" w:leader="underscore"/>
        </w:tabs>
        <w:spacing w:lineRule="auto" w:line="360"/>
        <w:rPr>
          <w:lang w:val="en-US"/>
        </w:rPr>
      </w:pPr>
      <w:r>
        <w:rPr>
          <w:rFonts w:cs="Arial" w:ascii="Arial" w:hAnsi="Arial"/>
          <w:sz w:val="20"/>
          <w:lang w:val="en-US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4" w:name="__Fieldmark__2_18927908"/>
      <w:bookmarkStart w:id="5" w:name="__Fieldmark__2_18927908"/>
      <w:bookmarkEnd w:id="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Other (</w:t>
      </w:r>
      <w:r>
        <w:rPr>
          <w:i/>
          <w:lang w:val="en-US"/>
        </w:rPr>
        <w:t>please specify</w:t>
      </w:r>
      <w:r>
        <w:rPr>
          <w:lang w:val="en-US"/>
        </w:rPr>
        <w:t>):</w:t>
        <w:tab/>
      </w:r>
    </w:p>
    <w:p>
      <w:pPr>
        <w:pStyle w:val="Normal"/>
        <w:tabs>
          <w:tab w:val="clear" w:pos="708"/>
          <w:tab w:val="left" w:pos="2280" w:leader="none"/>
          <w:tab w:val="left" w:pos="4200" w:leader="none"/>
          <w:tab w:val="right" w:pos="9000" w:leader="underscore"/>
        </w:tabs>
        <w:spacing w:lineRule="auto" w:line="360"/>
        <w:rPr>
          <w:lang w:val="en-US"/>
        </w:rPr>
      </w:pPr>
      <w:r>
        <w:rPr>
          <w:lang w:val="en-US"/>
        </w:rPr>
        <w:t xml:space="preserve">If case serie, number of cases reported </w:t>
      </w:r>
      <w:r>
        <w:rPr>
          <w:rFonts w:eastAsia="Symbol" w:cs="Symbol" w:ascii="Symbol" w:hAnsi="Symbol"/>
        </w:rPr>
        <w:t></w:t>
      </w:r>
    </w:p>
    <w:p>
      <w:pPr>
        <w:pStyle w:val="Normal"/>
        <w:tabs>
          <w:tab w:val="clear" w:pos="708"/>
          <w:tab w:val="left" w:pos="2280" w:leader="none"/>
          <w:tab w:val="left" w:pos="4200" w:leader="none"/>
          <w:tab w:val="right" w:pos="9000" w:leader="underscor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GB"/>
        </w:rPr>
        <w:t xml:space="preserve">Inclusion criteria: 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6" w:name="__Fieldmark__3_18927908"/>
      <w:bookmarkStart w:id="7" w:name="__Fieldmark__3_18927908"/>
      <w:bookmarkEnd w:id="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English or French language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8" w:name="__Fieldmark__4_18927908"/>
      <w:bookmarkStart w:id="9" w:name="__Fieldmark__4_18927908"/>
      <w:bookmarkEnd w:id="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Individual data on patient(s)</w:t>
      </w:r>
    </w:p>
    <w:p>
      <w:pPr>
        <w:pStyle w:val="Normal"/>
        <w:tabs>
          <w:tab w:val="clear" w:pos="708"/>
          <w:tab w:val="left" w:pos="2280" w:leader="none"/>
          <w:tab w:val="left" w:pos="4200" w:leader="none"/>
          <w:tab w:val="right" w:pos="9000" w:leader="underscore"/>
        </w:tabs>
        <w:spacing w:lineRule="auto" w:line="360"/>
        <w:rPr>
          <w:lang w:val="en-US"/>
        </w:rPr>
      </w:pPr>
      <w:r>
        <w:rPr>
          <w:rFonts w:cs="Arial" w:ascii="Arial" w:hAnsi="Arial"/>
          <w:sz w:val="20"/>
          <w:lang w:val="en-US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0" w:name="__Fieldmark__5_18927908"/>
      <w:bookmarkStart w:id="11" w:name="__Fieldmark__5_18927908"/>
      <w:bookmarkEnd w:id="1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Hysterectomy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Heading2"/>
        <w:ind w:left="578" w:hanging="578"/>
        <w:rPr>
          <w:color w:val="000000"/>
          <w:lang w:val="en-GB"/>
        </w:rPr>
      </w:pPr>
      <w:r>
        <w:rPr>
          <w:color w:val="000000"/>
          <w:lang w:val="en-GB"/>
        </w:rPr>
        <w:t>Patient characteristics</w:t>
      </w:r>
    </w:p>
    <w:p>
      <w:pPr>
        <w:pStyle w:val="Heading3"/>
        <w:rPr>
          <w:color w:val="000000"/>
          <w:lang w:val="en-GB"/>
        </w:rPr>
      </w:pPr>
      <w:r>
        <w:rPr>
          <w:color w:val="000000"/>
          <w:lang w:val="en-GB"/>
        </w:rPr>
        <w:t>First patient (youngest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Patient number: </w:t>
      </w:r>
      <w:r>
        <w:rPr>
          <w:rFonts w:eastAsia="Symbol" w:cs="Symbol" w:ascii="Symbol" w:hAnsi="Symbol"/>
        </w:rPr>
        <w:t></w:t>
      </w:r>
      <w:r>
        <w:rPr>
          <w:lang w:val="en-GB"/>
        </w:rPr>
        <w:t xml:space="preserve"> (Article number then patient number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Age: </w:t>
      </w:r>
      <w:r>
        <w:rPr>
          <w:rFonts w:eastAsia="Symbol" w:cs="Symbol" w:ascii="Symbol" w:hAnsi="Symbol"/>
        </w:rPr>
        <w:t>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GB"/>
        </w:rPr>
        <w:t xml:space="preserve">Parous :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2" w:name="__Fieldmark__6_18927908"/>
      <w:bookmarkStart w:id="13" w:name="__Fieldmark__6_18927908"/>
      <w:bookmarkEnd w:id="1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GB"/>
        </w:rPr>
        <w:t xml:space="preserve">  </w:t>
      </w:r>
      <w:r>
        <w:rPr>
          <w:lang w:val="en-GB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GB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4" w:name="__Fieldmark__7_18927908"/>
      <w:bookmarkStart w:id="15" w:name="__Fieldmark__7_18927908"/>
      <w:bookmarkEnd w:id="1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GB"/>
        </w:rPr>
        <w:t xml:space="preserve">  </w:t>
      </w:r>
      <w:r>
        <w:rPr>
          <w:lang w:val="en-GB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GB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6" w:name="__Fieldmark__8_18927908"/>
      <w:bookmarkStart w:id="17" w:name="__Fieldmark__8_18927908"/>
      <w:bookmarkEnd w:id="1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GB"/>
        </w:rPr>
        <w:t xml:space="preserve">  </w:t>
      </w:r>
      <w:r>
        <w:rPr>
          <w:lang w:val="en-GB"/>
        </w:rPr>
        <w:t>Not mentioned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If Yes, Parity (number of deliveries) : </w:t>
      </w:r>
      <w:r>
        <w:rPr>
          <w:rFonts w:eastAsia="Symbol" w:cs="Symbol" w:ascii="Symbol" w:hAnsi="Symbol"/>
        </w:rPr>
        <w:t>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GB"/>
        </w:rPr>
        <w:t>Cause of hysterectomy :</w:t>
      </w:r>
      <w:r>
        <w:rPr>
          <w:lang w:val="en-US"/>
        </w:rPr>
        <w:t xml:space="preserve"> 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8" w:name="__Fieldmark__9_18927908"/>
      <w:bookmarkStart w:id="19" w:name="__Fieldmark__9_18927908"/>
      <w:bookmarkEnd w:id="1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GB"/>
        </w:rPr>
        <w:t xml:space="preserve">  </w:t>
      </w:r>
      <w:r>
        <w:rPr>
          <w:lang w:val="en-GB"/>
        </w:rPr>
        <w:t>Leiomyomata uteri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Times New Roman" w:ascii="Times New Roman" w:hAnsi="Times New Roman"/>
          <w:sz w:val="20"/>
          <w:lang w:val="en-GB"/>
        </w:rPr>
        <w:t>(one item or more)</w:t>
      </w:r>
      <w:r>
        <w:rPr>
          <w:rFonts w:cs="Arial" w:ascii="Arial" w:hAnsi="Arial"/>
          <w:sz w:val="20"/>
          <w:lang w:val="en-GB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0" w:name="__Fieldmark__10_18927908"/>
      <w:bookmarkStart w:id="21" w:name="__Fieldmark__10_18927908"/>
      <w:bookmarkEnd w:id="2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GB"/>
        </w:rPr>
        <w:t xml:space="preserve">  </w:t>
      </w:r>
      <w:r>
        <w:rPr>
          <w:lang w:val="en-GB"/>
        </w:rPr>
        <w:t>Menometrorrhagia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GB"/>
        </w:rPr>
      </w:pPr>
      <w:r>
        <w:rPr>
          <w:lang w:val="en-GB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2" w:name="__Fieldmark__11_18927908"/>
      <w:bookmarkStart w:id="23" w:name="__Fieldmark__11_18927908"/>
      <w:bookmarkEnd w:id="2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right" w:pos="9000" w:leader="underscor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4" w:name="__Fieldmark__12_18927908"/>
      <w:bookmarkStart w:id="25" w:name="__Fieldmark__12_18927908"/>
      <w:bookmarkEnd w:id="2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Other (</w:t>
      </w:r>
      <w:r>
        <w:rPr>
          <w:i/>
          <w:lang w:val="en-US"/>
        </w:rPr>
        <w:t>please specify</w:t>
      </w:r>
      <w:r>
        <w:rPr>
          <w:lang w:val="en-US"/>
        </w:rPr>
        <w:t>):</w:t>
        <w:tab/>
      </w:r>
    </w:p>
    <w:p>
      <w:pPr>
        <w:pStyle w:val="Normal"/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Hysterectomy</w:t>
      </w:r>
    </w:p>
    <w:p>
      <w:pPr>
        <w:pStyle w:val="Normal"/>
        <w:spacing w:lineRule="auto" w:line="36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lang w:val="en-GB"/>
        </w:rPr>
      </w:pPr>
      <w:r>
        <w:rPr>
          <w:lang w:val="en-GB"/>
        </w:rPr>
        <w:t>Surgery :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6" w:name="__Fieldmark__13_18927908"/>
      <w:bookmarkStart w:id="27" w:name="__Fieldmark__13_18927908"/>
      <w:bookmarkEnd w:id="2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GB"/>
        </w:rPr>
        <w:t xml:space="preserve">  </w:t>
      </w:r>
      <w:r>
        <w:rPr>
          <w:lang w:val="en-GB"/>
        </w:rPr>
        <w:t>Abdominal hysterectomy (AH)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(one item or more)</w:t>
      </w:r>
      <w:r>
        <w:rPr>
          <w:rFonts w:cs="Arial" w:ascii="Arial" w:hAnsi="Arial"/>
          <w:sz w:val="20"/>
          <w:lang w:val="en-GB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8" w:name="__Fieldmark__14_18927908"/>
      <w:bookmarkStart w:id="29" w:name="__Fieldmark__14_18927908"/>
      <w:bookmarkEnd w:id="2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GB"/>
        </w:rPr>
        <w:t xml:space="preserve">  </w:t>
      </w:r>
      <w:r>
        <w:rPr>
          <w:lang w:val="en-GB"/>
        </w:rPr>
        <w:t>Laparoscopic hysterectomy (=cœlioscopic) (TLH)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GB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30" w:name="__Fieldmark__15_18927908"/>
      <w:bookmarkStart w:id="31" w:name="__Fieldmark__15_18927908"/>
      <w:bookmarkEnd w:id="3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 xml:space="preserve">Laparoscopic assisted vaginal hysterectomy (LAVH) 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rFonts w:cs="Arial" w:ascii="Arial" w:hAnsi="Arial"/>
          <w:sz w:val="20"/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32" w:name="__Fieldmark__16_18927908"/>
      <w:bookmarkStart w:id="33" w:name="__Fieldmark__16_18927908"/>
      <w:bookmarkEnd w:id="3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Vaginal hysterectomy (VH)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34" w:name="__Fieldmark__17_18927908"/>
      <w:bookmarkStart w:id="35" w:name="__Fieldmark__17_18927908"/>
      <w:bookmarkEnd w:id="3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4200" w:leader="none"/>
          <w:tab w:val="right" w:pos="9000" w:leader="underscor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36" w:name="__Fieldmark__18_18927908"/>
      <w:bookmarkStart w:id="37" w:name="__Fieldmark__18_18927908"/>
      <w:bookmarkEnd w:id="3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Other (</w:t>
      </w:r>
      <w:r>
        <w:rPr>
          <w:i/>
          <w:lang w:val="en-US"/>
        </w:rPr>
        <w:t>please specify</w:t>
      </w:r>
      <w:r>
        <w:rPr>
          <w:lang w:val="en-US"/>
        </w:rPr>
        <w:t>):</w:t>
        <w:tab/>
      </w:r>
    </w:p>
    <w:p>
      <w:pPr>
        <w:pStyle w:val="Normal"/>
        <w:tabs>
          <w:tab w:val="clear" w:pos="708"/>
          <w:tab w:val="left" w:pos="2280" w:leader="none"/>
          <w:tab w:val="left" w:pos="4200" w:leader="none"/>
          <w:tab w:val="right" w:pos="9000" w:leader="underscor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>Complication during the surgical procedure: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8" w:name="__Fieldmark__19_18927908"/>
      <w:bookmarkStart w:id="39" w:name="__Fieldmark__19_18927908"/>
      <w:bookmarkEnd w:id="3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Uncomplicated surgical procedure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0" w:name="__Fieldmark__20_18927908"/>
      <w:bookmarkStart w:id="41" w:name="__Fieldmark__20_18927908"/>
      <w:bookmarkEnd w:id="4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Complicated surgical procedure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2" w:name="__Fieldmark__21_18927908"/>
      <w:bookmarkStart w:id="43" w:name="__Fieldmark__21_18927908"/>
      <w:bookmarkEnd w:id="4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No data on complication during 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>surgical procedure</w:t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right" w:pos="9000" w:leader="underscore"/>
        </w:tabs>
        <w:spacing w:lineRule="auto" w:line="360"/>
        <w:rPr/>
      </w:pPr>
      <w:r>
        <w:rPr>
          <w:lang w:val="en-US"/>
        </w:rPr>
        <w:t>If complicated, (</w:t>
      </w:r>
      <w:r>
        <w:rPr>
          <w:i/>
          <w:lang w:val="en-US"/>
        </w:rPr>
        <w:t>please specify</w:t>
      </w:r>
      <w:r>
        <w:rPr>
          <w:lang w:val="en-US"/>
        </w:rPr>
        <w:t>):</w:t>
      </w:r>
      <w:r>
        <w:rPr>
          <w:u w:val="single"/>
          <w:lang w:val="en-US"/>
        </w:rPr>
        <w:tab/>
        <w:tab/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right" w:pos="9000" w:leader="underscore"/>
        </w:tabs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right" w:pos="9000" w:leader="underscore"/>
        </w:tabs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>Vaginal “drain”</w:t>
      </w:r>
      <w:r>
        <w:rPr>
          <w:lang w:val="en-GB"/>
        </w:rPr>
        <w:tab/>
        <w:tab/>
        <w:t>:</w:t>
      </w:r>
      <w:r>
        <w:rPr>
          <w:lang w:val="en-US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44" w:name="__Fieldmark__22_18927908"/>
      <w:bookmarkStart w:id="45" w:name="__Fieldmark__22_18927908"/>
      <w:bookmarkEnd w:id="4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46" w:name="__Fieldmark__23_18927908"/>
      <w:bookmarkStart w:id="47" w:name="__Fieldmark__23_18927908"/>
      <w:bookmarkEnd w:id="4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48" w:name="__Fieldmark__24_18927908"/>
      <w:bookmarkStart w:id="49" w:name="__Fieldmark__24_18927908"/>
      <w:bookmarkEnd w:id="4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rFonts w:ascii="Arial" w:hAnsi="Arial" w:cs="Arial"/>
          <w:sz w:val="20"/>
          <w:lang w:val="en-US"/>
        </w:rPr>
      </w:pPr>
      <w:r>
        <w:rPr>
          <w:b/>
          <w:lang w:val="en-US"/>
        </w:rPr>
        <w:t>Postoperative morbidity</w:t>
      </w:r>
      <w:r>
        <w:rPr>
          <w:rFonts w:cs="Arial" w:ascii="Arial" w:hAnsi="Arial"/>
          <w:sz w:val="20"/>
          <w:lang w:val="en-US"/>
        </w:rPr>
        <w:tab/>
      </w:r>
    </w:p>
    <w:p>
      <w:pPr>
        <w:pStyle w:val="Normal"/>
        <w:tabs>
          <w:tab w:val="clear" w:pos="708"/>
          <w:tab w:val="left" w:pos="2280" w:leader="none"/>
          <w:tab w:val="left" w:pos="4200" w:leader="none"/>
          <w:tab w:val="right" w:pos="9000" w:leader="underscore"/>
        </w:tabs>
        <w:spacing w:lineRule="auto" w:line="360"/>
        <w:rPr/>
      </w:pPr>
      <w:r>
        <w:rPr>
          <w:sz w:val="20"/>
          <w:szCs w:val="20"/>
          <w:lang w:val="en-US"/>
        </w:rPr>
        <w:t>(say No if it’s written that the patient did not have the complication or if patient have at least another event mentioned, say Not mentioned in other case)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>Fever: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50" w:name="__Fieldmark__25_18927908"/>
      <w:bookmarkStart w:id="51" w:name="__Fieldmark__25_18927908"/>
      <w:bookmarkEnd w:id="5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52" w:name="__Fieldmark__26_18927908"/>
      <w:bookmarkStart w:id="53" w:name="__Fieldmark__26_18927908"/>
      <w:bookmarkEnd w:id="5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54" w:name="__Fieldmark__27_18927908"/>
      <w:bookmarkStart w:id="55" w:name="__Fieldmark__27_18927908"/>
      <w:bookmarkEnd w:id="5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>Va</w:t>
      </w:r>
      <w:r>
        <w:rPr>
          <w:lang w:val="en-GB"/>
        </w:rPr>
        <w:t>ginal cuff hematoma</w:t>
      </w:r>
      <w:r>
        <w:rPr>
          <w:lang w:val="en-US"/>
        </w:rPr>
        <w:t>: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56" w:name="__Fieldmark__28_18927908"/>
      <w:bookmarkStart w:id="57" w:name="__Fieldmark__28_18927908"/>
      <w:bookmarkEnd w:id="5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58" w:name="__Fieldmark__29_18927908"/>
      <w:bookmarkStart w:id="59" w:name="__Fieldmark__29_18927908"/>
      <w:bookmarkEnd w:id="5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60" w:name="__Fieldmark__30_18927908"/>
      <w:bookmarkStart w:id="61" w:name="__Fieldmark__30_18927908"/>
      <w:bookmarkEnd w:id="6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GB"/>
        </w:rPr>
        <w:t>Parietal hematoma</w:t>
      </w:r>
      <w:r>
        <w:rPr>
          <w:lang w:val="en-US"/>
        </w:rPr>
        <w:t>: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62" w:name="__Fieldmark__31_18927908"/>
      <w:bookmarkStart w:id="63" w:name="__Fieldmark__31_18927908"/>
      <w:bookmarkEnd w:id="6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64" w:name="__Fieldmark__32_18927908"/>
      <w:bookmarkStart w:id="65" w:name="__Fieldmark__32_18927908"/>
      <w:bookmarkEnd w:id="6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66" w:name="__Fieldmark__33_18927908"/>
      <w:bookmarkStart w:id="67" w:name="__Fieldmark__33_18927908"/>
      <w:bookmarkEnd w:id="6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GB"/>
        </w:rPr>
        <w:t>Salpingitis</w:t>
      </w:r>
      <w:r>
        <w:rPr>
          <w:lang w:val="en-US"/>
        </w:rPr>
        <w:t>: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68" w:name="__Fieldmark__34_18927908"/>
      <w:bookmarkStart w:id="69" w:name="__Fieldmark__34_18927908"/>
      <w:bookmarkEnd w:id="6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70" w:name="__Fieldmark__35_18927908"/>
      <w:bookmarkStart w:id="71" w:name="__Fieldmark__35_18927908"/>
      <w:bookmarkEnd w:id="7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72" w:name="__Fieldmark__36_18927908"/>
      <w:bookmarkStart w:id="73" w:name="__Fieldmark__36_18927908"/>
      <w:bookmarkEnd w:id="7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>Other post operative morbidity: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74" w:name="__Fieldmark__37_18927908"/>
      <w:bookmarkStart w:id="75" w:name="__Fieldmark__37_18927908"/>
      <w:bookmarkEnd w:id="7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76" w:name="__Fieldmark__38_18927908"/>
      <w:bookmarkStart w:id="77" w:name="__Fieldmark__38_18927908"/>
      <w:bookmarkEnd w:id="7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78" w:name="__Fieldmark__39_18927908"/>
      <w:bookmarkStart w:id="79" w:name="__Fieldmark__39_18927908"/>
      <w:bookmarkEnd w:id="7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right" w:pos="9000" w:leader="underscore"/>
        </w:tabs>
        <w:spacing w:lineRule="auto" w:line="360"/>
        <w:rPr>
          <w:u w:val="single"/>
          <w:lang w:val="en-US"/>
        </w:rPr>
      </w:pPr>
      <w:r>
        <w:rPr>
          <w:lang w:val="en-US"/>
        </w:rPr>
        <w:t>If yes, (</w:t>
      </w:r>
      <w:r>
        <w:rPr>
          <w:i/>
          <w:lang w:val="en-US"/>
        </w:rPr>
        <w:t>please specify</w:t>
      </w:r>
      <w:r>
        <w:rPr>
          <w:lang w:val="en-US"/>
        </w:rPr>
        <w:t>):</w:t>
      </w:r>
      <w:r>
        <w:rPr>
          <w:u w:val="single"/>
          <w:lang w:val="en-US"/>
        </w:rPr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right" w:pos="9000" w:leader="underscore"/>
        </w:tabs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>Complication during postoperative course: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80" w:name="__Fieldmark__40_18927908"/>
      <w:bookmarkStart w:id="81" w:name="__Fieldmark__40_18927908"/>
      <w:bookmarkEnd w:id="8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Uncomplicat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rFonts w:cs="Arial" w:ascii="Arial" w:hAnsi="Arial"/>
          <w:sz w:val="20"/>
          <w:lang w:val="en-US"/>
        </w:rPr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82" w:name="__Fieldmark__41_18927908"/>
      <w:bookmarkStart w:id="83" w:name="__Fieldmark__41_18927908"/>
      <w:bookmarkEnd w:id="8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</w:t>
      </w:r>
      <w:r>
        <w:rPr>
          <w:lang w:val="en-US"/>
        </w:rPr>
        <w:t xml:space="preserve"> Complicated = at least one event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84" w:name="__Fieldmark__42_18927908"/>
      <w:bookmarkStart w:id="85" w:name="__Fieldmark__42_18927908"/>
      <w:bookmarkEnd w:id="8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 data on postoperative morbidity (if Not mentioned to previous 6 questions)</w:t>
      </w:r>
    </w:p>
    <w:p>
      <w:pPr>
        <w:pStyle w:val="Normal"/>
        <w:tabs>
          <w:tab w:val="clear" w:pos="708"/>
          <w:tab w:val="left" w:pos="2280" w:leader="none"/>
          <w:tab w:val="left" w:pos="4200" w:leader="none"/>
          <w:tab w:val="right" w:pos="9000" w:leader="underscore"/>
        </w:tabs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4200" w:leader="none"/>
          <w:tab w:val="right" w:pos="9000" w:leader="underscore"/>
        </w:tabs>
        <w:spacing w:lineRule="auto" w:line="360"/>
        <w:rPr>
          <w:b/>
          <w:b/>
          <w:lang w:val="en-US"/>
        </w:rPr>
      </w:pPr>
      <w:r>
        <w:rPr>
          <w:b/>
          <w:lang w:val="en-US"/>
        </w:rPr>
        <w:t>Presenting symptoms</w:t>
      </w:r>
    </w:p>
    <w:p>
      <w:pPr>
        <w:pStyle w:val="Normal"/>
        <w:tabs>
          <w:tab w:val="clear" w:pos="708"/>
          <w:tab w:val="left" w:pos="2280" w:leader="none"/>
          <w:tab w:val="left" w:pos="4200" w:leader="none"/>
          <w:tab w:val="right" w:pos="9000" w:leader="underscore"/>
        </w:tabs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(say No if it’s written that the patient did not have the symptom or if patient have at least another symptom mentioned, say Not mentioned in other case)</w:t>
      </w:r>
    </w:p>
    <w:p>
      <w:pPr>
        <w:pStyle w:val="Normal"/>
        <w:tabs>
          <w:tab w:val="clear" w:pos="708"/>
          <w:tab w:val="left" w:pos="2280" w:leader="none"/>
          <w:tab w:val="left" w:pos="4200" w:leader="none"/>
          <w:tab w:val="right" w:pos="9000" w:leader="underscore"/>
        </w:tabs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 xml:space="preserve">Asymptomatic: </w:t>
      </w:r>
      <w:r>
        <w:rPr>
          <w:lang w:val="en-GB"/>
        </w:rPr>
        <w:tab/>
        <w:tab/>
      </w:r>
      <w:r>
        <w:rPr>
          <w:lang w:val="en-US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86" w:name="__Fieldmark__43_18927908"/>
      <w:bookmarkStart w:id="87" w:name="__Fieldmark__43_18927908"/>
      <w:bookmarkEnd w:id="8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88" w:name="__Fieldmark__44_18927908"/>
      <w:bookmarkStart w:id="89" w:name="__Fieldmark__44_18927908"/>
      <w:bookmarkEnd w:id="8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90" w:name="__Fieldmark__45_18927908"/>
      <w:bookmarkStart w:id="91" w:name="__Fieldmark__45_18927908"/>
      <w:bookmarkEnd w:id="9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4200" w:leader="none"/>
          <w:tab w:val="right" w:pos="9000" w:leader="underscor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>Abdominal or pelvic pain</w:t>
      </w:r>
      <w:r>
        <w:rPr>
          <w:lang w:val="en-GB"/>
        </w:rPr>
        <w:tab/>
        <w:tab/>
        <w:t>:</w:t>
      </w:r>
      <w:r>
        <w:rPr>
          <w:lang w:val="en-US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92" w:name="__Fieldmark__46_18927908"/>
      <w:bookmarkStart w:id="93" w:name="__Fieldmark__46_18927908"/>
      <w:bookmarkEnd w:id="9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94" w:name="__Fieldmark__47_18927908"/>
      <w:bookmarkStart w:id="95" w:name="__Fieldmark__47_18927908"/>
      <w:bookmarkEnd w:id="9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96" w:name="__Fieldmark__48_18927908"/>
      <w:bookmarkStart w:id="97" w:name="__Fieldmark__48_18927908"/>
      <w:bookmarkEnd w:id="9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>Dyspareunia</w:t>
        <w:tab/>
      </w:r>
      <w:r>
        <w:rPr>
          <w:lang w:val="en-GB"/>
        </w:rPr>
        <w:tab/>
        <w:t>:</w:t>
      </w: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98" w:name="__Fieldmark__49_18927908"/>
      <w:bookmarkStart w:id="99" w:name="__Fieldmark__49_18927908"/>
      <w:bookmarkEnd w:id="9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00" w:name="__Fieldmark__50_18927908"/>
      <w:bookmarkStart w:id="101" w:name="__Fieldmark__50_18927908"/>
      <w:bookmarkEnd w:id="10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02" w:name="__Fieldmark__51_18927908"/>
      <w:bookmarkStart w:id="103" w:name="__Fieldmark__51_18927908"/>
      <w:bookmarkEnd w:id="10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>Postcoïtal bleeding</w:t>
        <w:tab/>
      </w:r>
      <w:r>
        <w:rPr>
          <w:lang w:val="en-GB"/>
        </w:rPr>
        <w:tab/>
        <w:t>:</w:t>
      </w: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04" w:name="__Fieldmark__52_18927908"/>
      <w:bookmarkStart w:id="105" w:name="__Fieldmark__52_18927908"/>
      <w:bookmarkEnd w:id="10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06" w:name="__Fieldmark__53_18927908"/>
      <w:bookmarkStart w:id="107" w:name="__Fieldmark__53_18927908"/>
      <w:bookmarkEnd w:id="10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08" w:name="__Fieldmark__54_18927908"/>
      <w:bookmarkStart w:id="109" w:name="__Fieldmark__54_18927908"/>
      <w:bookmarkEnd w:id="10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rFonts w:cs="Cambria"/>
          <w:lang w:val="en-US"/>
        </w:rPr>
        <w:t xml:space="preserve"> 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>Foul smelling discharge</w:t>
        <w:tab/>
      </w:r>
      <w:r>
        <w:rPr>
          <w:lang w:val="en-GB"/>
        </w:rPr>
        <w:tab/>
        <w:tab/>
      </w: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10" w:name="__Fieldmark__55_18927908"/>
      <w:bookmarkStart w:id="111" w:name="__Fieldmark__55_18927908"/>
      <w:bookmarkEnd w:id="11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12" w:name="__Fieldmark__56_18927908"/>
      <w:bookmarkStart w:id="113" w:name="__Fieldmark__56_18927908"/>
      <w:bookmarkEnd w:id="11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14" w:name="__Fieldmark__57_18927908"/>
      <w:bookmarkStart w:id="115" w:name="__Fieldmark__57_18927908"/>
      <w:bookmarkEnd w:id="11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>Watery discharge</w:t>
        <w:tab/>
      </w:r>
      <w:r>
        <w:rPr>
          <w:lang w:val="en-GB"/>
        </w:rPr>
        <w:tab/>
        <w:t>:</w:t>
      </w:r>
      <w:r>
        <w:rPr>
          <w:lang w:val="en-US"/>
        </w:rPr>
        <w:tab/>
      </w:r>
      <w:r>
        <w:rPr>
          <w:lang w:val="en-GB"/>
        </w:rPr>
        <w:tab/>
      </w: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16" w:name="__Fieldmark__58_18927908"/>
      <w:bookmarkStart w:id="117" w:name="__Fieldmark__58_18927908"/>
      <w:bookmarkEnd w:id="11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18" w:name="__Fieldmark__59_18927908"/>
      <w:bookmarkStart w:id="119" w:name="__Fieldmark__59_18927908"/>
      <w:bookmarkEnd w:id="11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20" w:name="__Fieldmark__60_18927908"/>
      <w:bookmarkStart w:id="121" w:name="__Fieldmark__60_18927908"/>
      <w:bookmarkEnd w:id="12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>Bloody discharge</w:t>
        <w:tab/>
      </w:r>
      <w:r>
        <w:rPr>
          <w:lang w:val="en-GB"/>
        </w:rPr>
        <w:tab/>
        <w:t>:</w:t>
        <w:tab/>
      </w: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22" w:name="__Fieldmark__61_18927908"/>
      <w:bookmarkStart w:id="123" w:name="__Fieldmark__61_18927908"/>
      <w:bookmarkEnd w:id="12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24" w:name="__Fieldmark__62_18927908"/>
      <w:bookmarkStart w:id="125" w:name="__Fieldmark__62_18927908"/>
      <w:bookmarkEnd w:id="12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26" w:name="__Fieldmark__63_18927908"/>
      <w:bookmarkStart w:id="127" w:name="__Fieldmark__63_18927908"/>
      <w:bookmarkEnd w:id="12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GB"/>
        </w:rPr>
        <w:t xml:space="preserve">Other symptom: </w:t>
        <w:tab/>
        <w:tab/>
        <w:tab/>
      </w: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28" w:name="__Fieldmark__64_18927908"/>
      <w:bookmarkStart w:id="129" w:name="__Fieldmark__64_18927908"/>
      <w:bookmarkEnd w:id="12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 xml:space="preserve">Yes 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30" w:name="__Fieldmark__65_18927908"/>
      <w:bookmarkStart w:id="131" w:name="__Fieldmark__65_18927908"/>
      <w:bookmarkEnd w:id="13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32" w:name="__Fieldmark__66_18927908"/>
      <w:bookmarkStart w:id="133" w:name="__Fieldmark__66_18927908"/>
      <w:bookmarkEnd w:id="13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right" w:pos="9000" w:leader="underscore"/>
        </w:tabs>
        <w:spacing w:lineRule="auto" w:line="360"/>
        <w:rPr>
          <w:u w:val="single"/>
          <w:lang w:val="en-US"/>
        </w:rPr>
      </w:pPr>
      <w:r>
        <w:rPr>
          <w:lang w:val="en-US"/>
        </w:rPr>
        <w:t>If yes, (</w:t>
      </w:r>
      <w:r>
        <w:rPr>
          <w:i/>
          <w:lang w:val="en-US"/>
        </w:rPr>
        <w:t>please specify</w:t>
      </w:r>
      <w:r>
        <w:rPr>
          <w:lang w:val="en-US"/>
        </w:rPr>
        <w:t>):</w:t>
      </w:r>
      <w:r>
        <w:rPr>
          <w:u w:val="single"/>
          <w:lang w:val="en-US"/>
        </w:rPr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b/>
          <w:b/>
          <w:lang w:val="en-US"/>
        </w:rPr>
      </w:pPr>
      <w:r>
        <w:rPr>
          <w:b/>
          <w:lang w:val="en-US"/>
        </w:rPr>
        <w:t>Investigations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GB"/>
        </w:rPr>
        <w:t>Biopsy (at any time):</w:t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34" w:name="__Fieldmark__67_18927908"/>
      <w:bookmarkStart w:id="135" w:name="__Fieldmark__67_18927908"/>
      <w:bookmarkEnd w:id="13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GB"/>
        </w:rPr>
        <w:t xml:space="preserve">  </w:t>
      </w:r>
      <w:r>
        <w:rPr>
          <w:lang w:val="en-GB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GB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36" w:name="__Fieldmark__68_18927908"/>
      <w:bookmarkStart w:id="137" w:name="__Fieldmark__68_18927908"/>
      <w:bookmarkEnd w:id="13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GB"/>
        </w:rPr>
        <w:t xml:space="preserve">  </w:t>
      </w:r>
      <w:r>
        <w:rPr>
          <w:lang w:val="en-GB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>If yes, results of the biopsy:</w:t>
      </w:r>
      <w:r>
        <w:rPr>
          <w:lang w:val="en-GB"/>
        </w:rPr>
        <w:t xml:space="preserve"> 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38" w:name="__Fieldmark__69_18927908"/>
      <w:bookmarkStart w:id="139" w:name="__Fieldmark__69_18927908"/>
      <w:bookmarkEnd w:id="13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GB"/>
        </w:rPr>
        <w:t xml:space="preserve">  </w:t>
      </w:r>
      <w:r>
        <w:rPr>
          <w:lang w:val="en-GB"/>
        </w:rPr>
        <w:t>Fragment of fallopian tube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40" w:name="__Fieldmark__70_18927908"/>
      <w:bookmarkStart w:id="141" w:name="__Fieldmark__70_18927908"/>
      <w:bookmarkEnd w:id="14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GB"/>
        </w:rPr>
        <w:t xml:space="preserve">  </w:t>
      </w:r>
      <w:r>
        <w:rPr>
          <w:lang w:val="en-GB"/>
        </w:rPr>
        <w:t>Granulation tissue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GB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42" w:name="__Fieldmark__71_18927908"/>
      <w:bookmarkStart w:id="143" w:name="__Fieldmark__71_18927908"/>
      <w:bookmarkEnd w:id="14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GB"/>
        </w:rPr>
        <w:t xml:space="preserve">  </w:t>
      </w:r>
      <w:r>
        <w:rPr>
          <w:lang w:val="en-GB"/>
        </w:rPr>
        <w:t>Adenocarcinoma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GB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44" w:name="__Fieldmark__72_18927908"/>
      <w:bookmarkStart w:id="145" w:name="__Fieldmark__72_18927908"/>
      <w:bookmarkEnd w:id="14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GB"/>
        </w:rPr>
        <w:t xml:space="preserve">  </w:t>
      </w:r>
      <w:r>
        <w:rPr>
          <w:lang w:val="en-GB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46" w:name="__Fieldmark__73_18927908"/>
      <w:bookmarkStart w:id="147" w:name="__Fieldmark__73_18927908"/>
      <w:bookmarkEnd w:id="14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Other (</w:t>
      </w:r>
      <w:r>
        <w:rPr>
          <w:i/>
          <w:lang w:val="en-US"/>
        </w:rPr>
        <w:t>please specify</w:t>
      </w:r>
      <w:r>
        <w:rPr>
          <w:lang w:val="en-US"/>
        </w:rPr>
        <w:t>):</w:t>
      </w:r>
      <w:r>
        <w:rPr>
          <w:u w:val="single"/>
          <w:lang w:val="en-US"/>
        </w:rPr>
        <w:t xml:space="preserve"> </w:t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right" w:pos="9000" w:leader="underscore"/>
        </w:tabs>
        <w:spacing w:lineRule="auto" w:line="360"/>
        <w:rPr>
          <w:lang w:val="en-US"/>
        </w:rPr>
      </w:pPr>
      <w:r>
        <w:rPr>
          <w:lang w:val="en-US"/>
        </w:rPr>
        <w:t>If no biopsy, let this item empty.</w:t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right" w:pos="9000" w:leader="underscore"/>
        </w:tabs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GB"/>
        </w:rPr>
        <w:t xml:space="preserve">Other investigation: </w:t>
        <w:tab/>
        <w:tab/>
        <w:tab/>
      </w: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48" w:name="__Fieldmark__74_18927908"/>
      <w:bookmarkStart w:id="149" w:name="__Fieldmark__74_18927908"/>
      <w:bookmarkEnd w:id="14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 xml:space="preserve">Yes 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50" w:name="__Fieldmark__75_18927908"/>
      <w:bookmarkStart w:id="151" w:name="__Fieldmark__75_18927908"/>
      <w:bookmarkEnd w:id="15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right" w:pos="9000" w:leader="underscore"/>
        </w:tabs>
        <w:spacing w:lineRule="auto" w:line="360"/>
        <w:rPr>
          <w:u w:val="single"/>
          <w:lang w:val="en-US"/>
        </w:rPr>
      </w:pPr>
      <w:r>
        <w:rPr>
          <w:lang w:val="en-US"/>
        </w:rPr>
        <w:t>If yes, (</w:t>
      </w:r>
      <w:r>
        <w:rPr>
          <w:i/>
          <w:lang w:val="en-US"/>
        </w:rPr>
        <w:t>please specify</w:t>
      </w:r>
      <w:r>
        <w:rPr>
          <w:lang w:val="en-US"/>
        </w:rPr>
        <w:t>):</w:t>
      </w:r>
      <w:r>
        <w:rPr>
          <w:u w:val="single"/>
          <w:lang w:val="en-US"/>
        </w:rPr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b/>
          <w:lang w:val="en-US"/>
        </w:rPr>
        <w:t xml:space="preserve">Delays 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b/>
          <w:b/>
          <w:lang w:val="en-US"/>
        </w:rPr>
      </w:pPr>
      <w:r>
        <w:rPr>
          <w:lang w:val="en-US"/>
        </w:rPr>
        <w:t>For delays, if not mentioned: NS one month = 30.4375 days one year = 365.25 days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 xml:space="preserve">Delay between hysterectomy and first complaints (days): </w:t>
      </w:r>
      <w:r>
        <w:rPr>
          <w:rFonts w:eastAsia="Symbol" w:cs="Symbol" w:ascii="Symbol" w:hAnsi="Symbol"/>
        </w:rPr>
        <w:t></w:t>
      </w:r>
      <w:r>
        <w:rPr>
          <w:lang w:val="en-GB"/>
        </w:rPr>
        <w:t>,</w:t>
      </w:r>
      <w:r>
        <w:rPr>
          <w:rFonts w:eastAsia="Symbol" w:cs="Symbol" w:ascii="Symbol" w:hAnsi="Symbol"/>
        </w:rPr>
        <w:t>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GB"/>
        </w:rPr>
      </w:pPr>
      <w:r>
        <w:rPr>
          <w:lang w:val="en-GB"/>
        </w:rPr>
        <w:t xml:space="preserve">Delay between hysterectomy and first treatment of prolapse (days): </w:t>
      </w:r>
      <w:r>
        <w:rPr>
          <w:rFonts w:eastAsia="Symbol" w:cs="Symbol" w:ascii="Symbol" w:hAnsi="Symbol"/>
        </w:rPr>
        <w:t></w:t>
      </w:r>
      <w:r>
        <w:rPr>
          <w:lang w:val="en-GB"/>
        </w:rPr>
        <w:t>,</w:t>
      </w:r>
      <w:r>
        <w:rPr>
          <w:rFonts w:eastAsia="Symbol" w:cs="Symbol" w:ascii="Symbol" w:hAnsi="Symbol"/>
        </w:rPr>
        <w:t>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>Suspected diagnosis before biopsy</w:t>
        <w:tab/>
      </w:r>
      <w:r>
        <w:rPr>
          <w:lang w:val="en-GB"/>
        </w:rPr>
        <w:t>:</w:t>
      </w: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52" w:name="__Fieldmark__76_18927908"/>
      <w:bookmarkStart w:id="153" w:name="__Fieldmark__76_18927908"/>
      <w:bookmarkEnd w:id="15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Times New Roman" w:ascii="Times New Roman" w:hAnsi="Times New Roman"/>
          <w:sz w:val="20"/>
          <w:lang w:val="en-US"/>
        </w:rPr>
        <w:t>(complete only if Biopsy = Yes)</w:t>
      </w: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54" w:name="__Fieldmark__77_18927908"/>
      <w:bookmarkStart w:id="155" w:name="__Fieldmark__77_18927908"/>
      <w:bookmarkEnd w:id="15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Fallopian tube prolapse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56" w:name="__Fieldmark__78_18927908"/>
      <w:bookmarkStart w:id="157" w:name="__Fieldmark__78_18927908"/>
      <w:bookmarkEnd w:id="15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 xml:space="preserve">Granulation </w:t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58" w:name="__Fieldmark__79_18927908"/>
      <w:bookmarkStart w:id="159" w:name="__Fieldmark__79_18927908"/>
      <w:bookmarkEnd w:id="15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Adenocarcinoma</w:t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60" w:name="__Fieldmark__80_18927908"/>
      <w:bookmarkStart w:id="161" w:name="__Fieldmark__80_18927908"/>
      <w:bookmarkEnd w:id="16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Incontinence</w:t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62" w:name="__Fieldmark__81_18927908"/>
      <w:bookmarkStart w:id="163" w:name="__Fieldmark__81_18927908"/>
      <w:bookmarkEnd w:id="16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Other (</w:t>
      </w:r>
      <w:r>
        <w:rPr>
          <w:i/>
          <w:lang w:val="en-US"/>
        </w:rPr>
        <w:t>please specify</w:t>
      </w:r>
      <w:r>
        <w:rPr>
          <w:lang w:val="en-US"/>
        </w:rPr>
        <w:t>):</w:t>
      </w:r>
      <w:r>
        <w:rPr>
          <w:u w:val="single"/>
          <w:lang w:val="en-US"/>
        </w:rPr>
        <w:t xml:space="preserve"> </w:t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left" w:pos="4200" w:leader="none"/>
        </w:tabs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>Suspected diagnosis before first treatment</w:t>
        <w:tab/>
      </w:r>
      <w:r>
        <w:rPr>
          <w:lang w:val="en-GB"/>
        </w:rPr>
        <w:t>:</w:t>
      </w: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64" w:name="__Fieldmark__82_18927908"/>
      <w:bookmarkStart w:id="165" w:name="__Fieldmark__82_18927908"/>
      <w:bookmarkEnd w:id="16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66" w:name="__Fieldmark__83_18927908"/>
      <w:bookmarkStart w:id="167" w:name="__Fieldmark__83_18927908"/>
      <w:bookmarkEnd w:id="16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it-IT"/>
        </w:rPr>
        <w:t xml:space="preserve">  </w:t>
      </w:r>
      <w:r>
        <w:rPr>
          <w:lang w:val="it-IT"/>
        </w:rPr>
        <w:t xml:space="preserve">Granulation 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it-IT"/>
        </w:rPr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68" w:name="__Fieldmark__84_18927908"/>
      <w:bookmarkStart w:id="169" w:name="__Fieldmark__84_18927908"/>
      <w:bookmarkEnd w:id="16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it-IT"/>
        </w:rPr>
        <w:t xml:space="preserve">  </w:t>
      </w:r>
      <w:r>
        <w:rPr>
          <w:lang w:val="it-IT"/>
        </w:rPr>
        <w:t>Fallopian tube prolapse</w:t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it-IT"/>
        </w:rPr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70" w:name="__Fieldmark__85_18927908"/>
      <w:bookmarkStart w:id="171" w:name="__Fieldmark__85_18927908"/>
      <w:bookmarkEnd w:id="17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it-IT"/>
        </w:rPr>
        <w:t xml:space="preserve">  </w:t>
      </w:r>
      <w:r>
        <w:rPr>
          <w:lang w:val="it-IT"/>
        </w:rPr>
        <w:t>Adenocarcinoma</w:t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it-IT"/>
        </w:rPr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72" w:name="__Fieldmark__86_18927908"/>
      <w:bookmarkStart w:id="173" w:name="__Fieldmark__86_18927908"/>
      <w:bookmarkEnd w:id="17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it-IT"/>
        </w:rPr>
        <w:t xml:space="preserve">  </w:t>
      </w:r>
      <w:r>
        <w:rPr>
          <w:lang w:val="it-IT"/>
        </w:rPr>
        <w:t>Incontinence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it-IT"/>
        </w:rPr>
        <w:tab/>
        <w:tab/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74" w:name="__Fieldmark__87_18927908"/>
      <w:bookmarkStart w:id="175" w:name="__Fieldmark__87_18927908"/>
      <w:bookmarkEnd w:id="17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Other (</w:t>
      </w:r>
      <w:r>
        <w:rPr>
          <w:i/>
          <w:lang w:val="en-US"/>
        </w:rPr>
        <w:t>please specify</w:t>
      </w:r>
      <w:r>
        <w:rPr>
          <w:lang w:val="en-US"/>
        </w:rPr>
        <w:t>):</w:t>
      </w:r>
      <w:r>
        <w:rPr>
          <w:u w:val="single"/>
          <w:lang w:val="en-US"/>
        </w:rPr>
        <w:t xml:space="preserve"> </w:t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Treatment of prolapse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>First treatment (after first visit)</w:t>
        <w:tab/>
      </w:r>
      <w:r>
        <w:rPr>
          <w:lang w:val="en-GB"/>
        </w:rPr>
        <w:t>:</w:t>
      </w:r>
      <w:r>
        <w:rPr>
          <w:lang w:val="en-US"/>
        </w:rPr>
        <w:tab/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176" w:name="__Fieldmark__88_18927908"/>
      <w:bookmarkStart w:id="177" w:name="__Fieldmark__88_18927908"/>
      <w:bookmarkEnd w:id="17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Endoloop placement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78" w:name="__Fieldmark__89_18927908"/>
      <w:bookmarkStart w:id="179" w:name="__Fieldmark__89_18927908"/>
      <w:bookmarkEnd w:id="17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scopy: bilateral salpingectomy and vaginal repair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80" w:name="__Fieldmark__90_18927908"/>
      <w:bookmarkStart w:id="181" w:name="__Fieldmark__90_18927908"/>
      <w:bookmarkEnd w:id="18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scopy: bilateral salpingo oophor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82" w:name="__Fieldmark__91_18927908"/>
      <w:bookmarkStart w:id="183" w:name="__Fieldmark__91_18927908"/>
      <w:bookmarkEnd w:id="18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scopy: unilateral salpingectomy and vaginal repair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84" w:name="__Fieldmark__92_18927908"/>
      <w:bookmarkStart w:id="185" w:name="__Fieldmark__92_18927908"/>
      <w:bookmarkEnd w:id="18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scopy: unilateral salpingo oophor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86" w:name="__Fieldmark__93_18927908"/>
      <w:bookmarkStart w:id="187" w:name="__Fieldmark__93_18927908"/>
      <w:bookmarkEnd w:id="18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scopy: vaginal repair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88" w:name="__Fieldmark__94_18927908"/>
      <w:bookmarkStart w:id="189" w:name="__Fieldmark__94_18927908"/>
      <w:bookmarkEnd w:id="18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tomy: bilateral salping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90" w:name="__Fieldmark__95_18927908"/>
      <w:bookmarkStart w:id="191" w:name="__Fieldmark__95_18927908"/>
      <w:bookmarkEnd w:id="19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tomy: bilateral salpingo oophor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92" w:name="__Fieldmark__96_18927908"/>
      <w:bookmarkStart w:id="193" w:name="__Fieldmark__96_18927908"/>
      <w:bookmarkEnd w:id="19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tomy: unilateral salping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94" w:name="__Fieldmark__97_18927908"/>
      <w:bookmarkStart w:id="195" w:name="__Fieldmark__97_18927908"/>
      <w:bookmarkEnd w:id="19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tomy: unilateral salpingo oophor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96" w:name="__Fieldmark__98_18927908"/>
      <w:bookmarkStart w:id="197" w:name="__Fieldmark__98_18927908"/>
      <w:bookmarkEnd w:id="19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tomy: upper vaginectomy, bilateral salpingectomy and pelvic lympha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98" w:name="__Fieldmark__99_18927908"/>
      <w:bookmarkStart w:id="199" w:name="__Fieldmark__99_18927908"/>
      <w:bookmarkEnd w:id="19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Silver nitrate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00" w:name="__Fieldmark__100_18927908"/>
      <w:bookmarkStart w:id="201" w:name="__Fieldmark__100_18927908"/>
      <w:bookmarkEnd w:id="20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 excision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02" w:name="__Fieldmark__101_18927908"/>
      <w:bookmarkStart w:id="203" w:name="__Fieldmark__101_18927908"/>
      <w:bookmarkEnd w:id="20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 bilateral salping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04" w:name="__Fieldmark__102_18927908"/>
      <w:bookmarkStart w:id="205" w:name="__Fieldmark__102_18927908"/>
      <w:bookmarkEnd w:id="20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 partial salping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06" w:name="__Fieldmark__103_18927908"/>
      <w:bookmarkStart w:id="207" w:name="__Fieldmark__103_18927908"/>
      <w:bookmarkEnd w:id="20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 unilateral salpingectomie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08" w:name="__Fieldmark__104_18927908"/>
      <w:bookmarkStart w:id="209" w:name="__Fieldmark__104_18927908"/>
      <w:bookmarkEnd w:id="20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-laparoscopic approach: unilateral salpingectomie and vaginal repair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10" w:name="__Fieldmark__105_18927908"/>
      <w:bookmarkStart w:id="211" w:name="__Fieldmark__105_18927908"/>
      <w:bookmarkEnd w:id="21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-laparoscopic approach: unilateral salpingo-oophor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12" w:name="__Fieldmark__106_18927908"/>
      <w:bookmarkStart w:id="213" w:name="__Fieldmark__106_18927908"/>
      <w:bookmarkEnd w:id="21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-laparoscopic approach: bilateral salpingectomie and vaginal repair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14" w:name="__Fieldmark__107_18927908"/>
      <w:bookmarkStart w:id="215" w:name="__Fieldmark__107_18927908"/>
      <w:bookmarkEnd w:id="21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-laparoscopic approach: bilateral salpingo-oophorectomy and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16" w:name="__Fieldmark__108_18927908"/>
      <w:bookmarkStart w:id="217" w:name="__Fieldmark__108_18927908"/>
      <w:bookmarkEnd w:id="21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No treatment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18" w:name="__Fieldmark__109_18927908"/>
      <w:bookmarkStart w:id="219" w:name="__Fieldmark__109_18927908"/>
      <w:bookmarkEnd w:id="21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Not mentioned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u w:val="single"/>
          <w:lang w:val="en-US"/>
        </w:rPr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20" w:name="__Fieldmark__110_18927908"/>
      <w:bookmarkStart w:id="221" w:name="__Fieldmark__110_18927908"/>
      <w:bookmarkEnd w:id="22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Other (please specify): </w:t>
        <w:tab/>
        <w:tab/>
        <w:tab/>
        <w:tab/>
        <w:tab/>
        <w:tab/>
      </w:r>
      <w:r>
        <w:rPr>
          <w:u w:val="single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 xml:space="preserve">Recovery after first treatment: </w:t>
      </w:r>
      <w:r>
        <w:rPr>
          <w:lang w:val="en-GB"/>
        </w:rPr>
        <w:tab/>
      </w: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22" w:name="__Fieldmark__111_18927908"/>
      <w:bookmarkStart w:id="223" w:name="__Fieldmark__111_18927908"/>
      <w:bookmarkEnd w:id="22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24" w:name="__Fieldmark__112_18927908"/>
      <w:bookmarkStart w:id="225" w:name="__Fieldmark__112_18927908"/>
      <w:bookmarkEnd w:id="22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26" w:name="__Fieldmark__113_18927908"/>
      <w:bookmarkStart w:id="227" w:name="__Fieldmark__113_18927908"/>
      <w:bookmarkEnd w:id="22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GB"/>
        </w:rPr>
      </w:pPr>
      <w:r>
        <w:rPr>
          <w:lang w:val="en-US"/>
        </w:rPr>
        <w:t xml:space="preserve">Follow-up after first treatment if recovery (days): </w:t>
      </w:r>
      <w:r>
        <w:rPr>
          <w:rFonts w:eastAsia="Symbol" w:cs="Symbol" w:ascii="Symbol" w:hAnsi="Symbol"/>
        </w:rPr>
        <w:t></w:t>
      </w:r>
      <w:r>
        <w:rPr>
          <w:lang w:val="en-GB"/>
        </w:rPr>
        <w:t>,</w:t>
      </w:r>
      <w:r>
        <w:rPr>
          <w:rFonts w:eastAsia="Symbol" w:cs="Symbol" w:ascii="Symbol" w:hAnsi="Symbol"/>
        </w:rPr>
        <w:t>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 xml:space="preserve">Complication after first treatment: 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28" w:name="__Fieldmark__114_18927908"/>
      <w:bookmarkStart w:id="229" w:name="__Fieldmark__114_18927908"/>
      <w:bookmarkEnd w:id="22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30" w:name="__Fieldmark__115_18927908"/>
      <w:bookmarkStart w:id="231" w:name="__Fieldmark__115_18927908"/>
      <w:bookmarkEnd w:id="23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32" w:name="__Fieldmark__116_18927908"/>
      <w:bookmarkStart w:id="233" w:name="__Fieldmark__116_18927908"/>
      <w:bookmarkEnd w:id="23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right" w:pos="9000" w:leader="underscore"/>
        </w:tabs>
        <w:spacing w:lineRule="auto" w:line="360"/>
        <w:rPr/>
      </w:pPr>
      <w:r>
        <w:rPr>
          <w:lang w:val="en-US"/>
        </w:rPr>
        <w:t>If complicated, (</w:t>
      </w:r>
      <w:r>
        <w:rPr>
          <w:i/>
          <w:lang w:val="en-US"/>
        </w:rPr>
        <w:t>please specify</w:t>
      </w:r>
      <w:r>
        <w:rPr>
          <w:lang w:val="en-US"/>
        </w:rPr>
        <w:t>):</w:t>
      </w:r>
      <w:r>
        <w:rPr>
          <w:u w:val="single"/>
          <w:lang w:val="en-US"/>
        </w:rPr>
        <w:tab/>
        <w:tab/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right" w:pos="9000" w:leader="underscore"/>
        </w:tabs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GB"/>
        </w:rPr>
        <w:t xml:space="preserve">Second treatment: </w:t>
      </w:r>
      <w:r>
        <w:rPr>
          <w:lang w:val="en-US"/>
        </w:rPr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34" w:name="__Fieldmark__117_18927908"/>
      <w:bookmarkStart w:id="235" w:name="__Fieldmark__117_18927908"/>
      <w:bookmarkEnd w:id="23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36" w:name="__Fieldmark__118_18927908"/>
      <w:bookmarkStart w:id="237" w:name="__Fieldmark__118_18927908"/>
      <w:bookmarkEnd w:id="23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38" w:name="__Fieldmark__119_18927908"/>
      <w:bookmarkStart w:id="239" w:name="__Fieldmark__119_18927908"/>
      <w:bookmarkEnd w:id="23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GB"/>
        </w:rPr>
        <w:t xml:space="preserve">Delay between first and second treatment (days) : </w:t>
      </w:r>
      <w:r>
        <w:rPr>
          <w:rFonts w:eastAsia="Symbol" w:cs="Symbol" w:ascii="Symbol" w:hAnsi="Symbol"/>
        </w:rPr>
        <w:t></w:t>
      </w:r>
      <w:r>
        <w:rPr>
          <w:lang w:val="en-GB"/>
        </w:rPr>
        <w:t>,</w:t>
      </w:r>
      <w:r>
        <w:rPr>
          <w:rFonts w:eastAsia="Symbol" w:cs="Symbol" w:ascii="Symbol" w:hAnsi="Symbol"/>
        </w:rPr>
        <w:t>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>Second treatment</w:t>
        <w:tab/>
        <w:t xml:space="preserve">: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40" w:name="__Fieldmark__120_18927908"/>
      <w:bookmarkStart w:id="241" w:name="__Fieldmark__120_18927908"/>
      <w:bookmarkEnd w:id="24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Endoloop placement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42" w:name="__Fieldmark__121_18927908"/>
      <w:bookmarkStart w:id="243" w:name="__Fieldmark__121_18927908"/>
      <w:bookmarkEnd w:id="24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scopy: bilateral salpingectomy and vaginal repair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44" w:name="__Fieldmark__122_18927908"/>
      <w:bookmarkStart w:id="245" w:name="__Fieldmark__122_18927908"/>
      <w:bookmarkEnd w:id="24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scopy: bilateral salpingo oophor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46" w:name="__Fieldmark__123_18927908"/>
      <w:bookmarkStart w:id="247" w:name="__Fieldmark__123_18927908"/>
      <w:bookmarkEnd w:id="24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scopy: unilateral salpingectomy and vaginal repair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48" w:name="__Fieldmark__124_18927908"/>
      <w:bookmarkStart w:id="249" w:name="__Fieldmark__124_18927908"/>
      <w:bookmarkEnd w:id="24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scopy: unilateral salpingo oophor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50" w:name="__Fieldmark__125_18927908"/>
      <w:bookmarkStart w:id="251" w:name="__Fieldmark__125_18927908"/>
      <w:bookmarkEnd w:id="25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scopy: vaginal repair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52" w:name="__Fieldmark__126_18927908"/>
      <w:bookmarkStart w:id="253" w:name="__Fieldmark__126_18927908"/>
      <w:bookmarkEnd w:id="25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tomy: bilateral salping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54" w:name="__Fieldmark__127_18927908"/>
      <w:bookmarkStart w:id="255" w:name="__Fieldmark__127_18927908"/>
      <w:bookmarkEnd w:id="25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tomy: bilateral salpingo oophor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56" w:name="__Fieldmark__128_18927908"/>
      <w:bookmarkStart w:id="257" w:name="__Fieldmark__128_18927908"/>
      <w:bookmarkEnd w:id="25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tomy: unilateral salping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58" w:name="__Fieldmark__129_18927908"/>
      <w:bookmarkStart w:id="259" w:name="__Fieldmark__129_18927908"/>
      <w:bookmarkEnd w:id="25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tomy: unilateral salpingo oophor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60" w:name="__Fieldmark__130_18927908"/>
      <w:bookmarkStart w:id="261" w:name="__Fieldmark__130_18927908"/>
      <w:bookmarkEnd w:id="26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tomy: upper vaginectomy, bilateral salpingectomy and pelvic lympha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62" w:name="__Fieldmark__131_18927908"/>
      <w:bookmarkStart w:id="263" w:name="__Fieldmark__131_18927908"/>
      <w:bookmarkEnd w:id="26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Silver nitrate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64" w:name="__Fieldmark__132_18927908"/>
      <w:bookmarkStart w:id="265" w:name="__Fieldmark__132_18927908"/>
      <w:bookmarkEnd w:id="26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 excision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66" w:name="__Fieldmark__133_18927908"/>
      <w:bookmarkStart w:id="267" w:name="__Fieldmark__133_18927908"/>
      <w:bookmarkEnd w:id="26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 bilateral salping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68" w:name="__Fieldmark__134_18927908"/>
      <w:bookmarkStart w:id="269" w:name="__Fieldmark__134_18927908"/>
      <w:bookmarkEnd w:id="26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 partial salping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70" w:name="__Fieldmark__135_18927908"/>
      <w:bookmarkStart w:id="271" w:name="__Fieldmark__135_18927908"/>
      <w:bookmarkEnd w:id="27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 unilateral salpingectomie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72" w:name="__Fieldmark__136_18927908"/>
      <w:bookmarkStart w:id="273" w:name="__Fieldmark__136_18927908"/>
      <w:bookmarkEnd w:id="27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-laparoscopic approach: unilateral salpingectomie and vaginal repair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74" w:name="__Fieldmark__137_18927908"/>
      <w:bookmarkStart w:id="275" w:name="__Fieldmark__137_18927908"/>
      <w:bookmarkEnd w:id="27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-laparoscopic approach: unilateral salpingo-oophor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76" w:name="__Fieldmark__138_18927908"/>
      <w:bookmarkStart w:id="277" w:name="__Fieldmark__138_18927908"/>
      <w:bookmarkEnd w:id="27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-laparoscopic approach: bilateral salpingectomie and vaginal repair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78" w:name="__Fieldmark__139_18927908"/>
      <w:bookmarkStart w:id="279" w:name="__Fieldmark__139_18927908"/>
      <w:bookmarkEnd w:id="27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-laparoscopic approach: bilateral salpingo-oophorectomy and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80" w:name="__Fieldmark__140_18927908"/>
      <w:bookmarkStart w:id="281" w:name="__Fieldmark__140_18927908"/>
      <w:bookmarkEnd w:id="28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No treatment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82" w:name="__Fieldmark__141_18927908"/>
      <w:bookmarkStart w:id="283" w:name="__Fieldmark__141_18927908"/>
      <w:bookmarkEnd w:id="28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Not mentioned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u w:val="single"/>
          <w:lang w:val="en-US"/>
        </w:rPr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84" w:name="__Fieldmark__142_18927908"/>
      <w:bookmarkStart w:id="285" w:name="__Fieldmark__142_18927908"/>
      <w:bookmarkEnd w:id="28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Other (please specify): </w:t>
        <w:tab/>
        <w:tab/>
        <w:tab/>
        <w:tab/>
        <w:tab/>
        <w:tab/>
      </w:r>
      <w:r>
        <w:rPr>
          <w:u w:val="single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 xml:space="preserve">Recovery after second treatment: </w:t>
      </w:r>
      <w:r>
        <w:rPr>
          <w:lang w:val="en-GB"/>
        </w:rPr>
        <w:tab/>
      </w: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86" w:name="__Fieldmark__143_18927908"/>
      <w:bookmarkStart w:id="287" w:name="__Fieldmark__143_18927908"/>
      <w:bookmarkEnd w:id="28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88" w:name="__Fieldmark__144_18927908"/>
      <w:bookmarkStart w:id="289" w:name="__Fieldmark__144_18927908"/>
      <w:bookmarkEnd w:id="28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90" w:name="__Fieldmark__145_18927908"/>
      <w:bookmarkStart w:id="291" w:name="__Fieldmark__145_18927908"/>
      <w:bookmarkEnd w:id="29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GB"/>
        </w:rPr>
      </w:pPr>
      <w:r>
        <w:rPr>
          <w:lang w:val="en-US"/>
        </w:rPr>
        <w:t xml:space="preserve">Follow-up after second treatment if recovery (days): </w:t>
      </w:r>
      <w:r>
        <w:rPr>
          <w:rFonts w:eastAsia="Symbol" w:cs="Symbol" w:ascii="Symbol" w:hAnsi="Symbol"/>
        </w:rPr>
        <w:t></w:t>
      </w:r>
      <w:r>
        <w:rPr>
          <w:lang w:val="en-GB"/>
        </w:rPr>
        <w:t>,</w:t>
      </w:r>
      <w:r>
        <w:rPr>
          <w:rFonts w:eastAsia="Symbol" w:cs="Symbol" w:ascii="Symbol" w:hAnsi="Symbol"/>
        </w:rPr>
        <w:t>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 xml:space="preserve">Complication after second treatment: 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92" w:name="__Fieldmark__146_18927908"/>
      <w:bookmarkStart w:id="293" w:name="__Fieldmark__146_18927908"/>
      <w:bookmarkEnd w:id="29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94" w:name="__Fieldmark__147_18927908"/>
      <w:bookmarkStart w:id="295" w:name="__Fieldmark__147_18927908"/>
      <w:bookmarkEnd w:id="29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96" w:name="__Fieldmark__148_18927908"/>
      <w:bookmarkStart w:id="297" w:name="__Fieldmark__148_18927908"/>
      <w:bookmarkEnd w:id="29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right" w:pos="9000" w:leader="underscore"/>
        </w:tabs>
        <w:spacing w:lineRule="auto" w:line="360"/>
        <w:rPr/>
      </w:pPr>
      <w:r>
        <w:rPr>
          <w:lang w:val="en-US"/>
        </w:rPr>
        <w:t>If complicated, (</w:t>
      </w:r>
      <w:r>
        <w:rPr>
          <w:i/>
          <w:lang w:val="en-US"/>
        </w:rPr>
        <w:t>please specify</w:t>
      </w:r>
      <w:r>
        <w:rPr>
          <w:lang w:val="en-US"/>
        </w:rPr>
        <w:t>):</w:t>
      </w:r>
      <w:r>
        <w:rPr>
          <w:u w:val="single"/>
          <w:lang w:val="en-US"/>
        </w:rPr>
        <w:tab/>
        <w:tab/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right" w:pos="9000" w:leader="underscore"/>
        </w:tabs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GB"/>
        </w:rPr>
        <w:t xml:space="preserve">Third treatment: </w:t>
      </w:r>
      <w:r>
        <w:rPr>
          <w:lang w:val="en-US"/>
        </w:rPr>
        <w:tab/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298" w:name="__Fieldmark__149_18927908"/>
      <w:bookmarkStart w:id="299" w:name="__Fieldmark__149_18927908"/>
      <w:bookmarkEnd w:id="29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300" w:name="__Fieldmark__150_18927908"/>
      <w:bookmarkStart w:id="301" w:name="__Fieldmark__150_18927908"/>
      <w:bookmarkEnd w:id="30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302" w:name="__Fieldmark__151_18927908"/>
      <w:bookmarkStart w:id="303" w:name="__Fieldmark__151_18927908"/>
      <w:bookmarkEnd w:id="30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GB"/>
        </w:rPr>
      </w:pPr>
      <w:r>
        <w:rPr>
          <w:lang w:val="en-GB"/>
        </w:rPr>
        <w:t xml:space="preserve">Delay between second and third treatment (days) : </w:t>
      </w:r>
      <w:r>
        <w:rPr>
          <w:rFonts w:eastAsia="Symbol" w:cs="Symbol" w:ascii="Symbol" w:hAnsi="Symbol"/>
        </w:rPr>
        <w:t></w:t>
      </w:r>
      <w:r>
        <w:rPr>
          <w:lang w:val="en-GB"/>
        </w:rPr>
        <w:t>,</w:t>
      </w:r>
      <w:r>
        <w:rPr>
          <w:rFonts w:eastAsia="Symbol" w:cs="Symbol" w:ascii="Symbol" w:hAnsi="Symbol"/>
        </w:rPr>
        <w:t>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>Third treatment</w:t>
        <w:tab/>
        <w:t xml:space="preserve">: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304" w:name="__Fieldmark__152_18927908"/>
      <w:bookmarkStart w:id="305" w:name="__Fieldmark__152_18927908"/>
      <w:bookmarkEnd w:id="30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Endoloop placement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06" w:name="__Fieldmark__153_18927908"/>
      <w:bookmarkStart w:id="307" w:name="__Fieldmark__153_18927908"/>
      <w:bookmarkEnd w:id="30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scopy: bilateral salpingectomy and vaginal repair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08" w:name="__Fieldmark__154_18927908"/>
      <w:bookmarkStart w:id="309" w:name="__Fieldmark__154_18927908"/>
      <w:bookmarkEnd w:id="30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scopy: bilateral salpingo oophor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10" w:name="__Fieldmark__155_18927908"/>
      <w:bookmarkStart w:id="311" w:name="__Fieldmark__155_18927908"/>
      <w:bookmarkEnd w:id="31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scopy: unilateral salpingectomy and vaginal repair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12" w:name="__Fieldmark__156_18927908"/>
      <w:bookmarkStart w:id="313" w:name="__Fieldmark__156_18927908"/>
      <w:bookmarkEnd w:id="31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scopy: unilateral salpingo oophor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14" w:name="__Fieldmark__157_18927908"/>
      <w:bookmarkStart w:id="315" w:name="__Fieldmark__157_18927908"/>
      <w:bookmarkEnd w:id="31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scopy: vaginal repair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16" w:name="__Fieldmark__158_18927908"/>
      <w:bookmarkStart w:id="317" w:name="__Fieldmark__158_18927908"/>
      <w:bookmarkEnd w:id="31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tomy: bilateral salping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18" w:name="__Fieldmark__159_18927908"/>
      <w:bookmarkStart w:id="319" w:name="__Fieldmark__159_18927908"/>
      <w:bookmarkEnd w:id="31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tomy: bilateral salpingo oophor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20" w:name="__Fieldmark__160_18927908"/>
      <w:bookmarkStart w:id="321" w:name="__Fieldmark__160_18927908"/>
      <w:bookmarkEnd w:id="32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tomy: unilateral salping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22" w:name="__Fieldmark__161_18927908"/>
      <w:bookmarkStart w:id="323" w:name="__Fieldmark__161_18927908"/>
      <w:bookmarkEnd w:id="32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tomy: unilateral salpingo oophor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24" w:name="__Fieldmark__162_18927908"/>
      <w:bookmarkStart w:id="325" w:name="__Fieldmark__162_18927908"/>
      <w:bookmarkEnd w:id="32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Laparotomy: upper vaginectomy, bilateral salpingectomy and pelvic lympha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26" w:name="__Fieldmark__163_18927908"/>
      <w:bookmarkStart w:id="327" w:name="__Fieldmark__163_18927908"/>
      <w:bookmarkEnd w:id="32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Silver nitrate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28" w:name="__Fieldmark__164_18927908"/>
      <w:bookmarkStart w:id="329" w:name="__Fieldmark__164_18927908"/>
      <w:bookmarkEnd w:id="32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 excision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30" w:name="__Fieldmark__165_18927908"/>
      <w:bookmarkStart w:id="331" w:name="__Fieldmark__165_18927908"/>
      <w:bookmarkEnd w:id="33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 bilateral salping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32" w:name="__Fieldmark__166_18927908"/>
      <w:bookmarkStart w:id="333" w:name="__Fieldmark__166_18927908"/>
      <w:bookmarkEnd w:id="33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 partial salping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34" w:name="__Fieldmark__167_18927908"/>
      <w:bookmarkStart w:id="335" w:name="__Fieldmark__167_18927908"/>
      <w:bookmarkEnd w:id="33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 unilateral salpingectomie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36" w:name="__Fieldmark__168_18927908"/>
      <w:bookmarkStart w:id="337" w:name="__Fieldmark__168_18927908"/>
      <w:bookmarkEnd w:id="33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-laparoscopic approach: unilateral salpingectomie and vaginal repair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38" w:name="__Fieldmark__169_18927908"/>
      <w:bookmarkStart w:id="339" w:name="__Fieldmark__169_18927908"/>
      <w:bookmarkEnd w:id="33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-laparoscopic approach: unilateral salpingo-oophorectomy and vaginal repair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40" w:name="__Fieldmark__170_18927908"/>
      <w:bookmarkStart w:id="341" w:name="__Fieldmark__170_18927908"/>
      <w:bookmarkEnd w:id="34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-laparoscopic approach: bilateral salpingectomie and vaginal repair 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42" w:name="__Fieldmark__171_18927908"/>
      <w:bookmarkStart w:id="343" w:name="__Fieldmark__171_18927908"/>
      <w:bookmarkEnd w:id="34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Vaginal-laparoscopic approach: bilateral salpingo-oophorectomy and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44" w:name="__Fieldmark__172_18927908"/>
      <w:bookmarkStart w:id="345" w:name="__Fieldmark__172_18927908"/>
      <w:bookmarkEnd w:id="34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No treatment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9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46" w:name="__Fieldmark__173_18927908"/>
      <w:bookmarkStart w:id="347" w:name="__Fieldmark__173_18927908"/>
      <w:bookmarkEnd w:id="34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Not mentioned</w:t>
      </w:r>
    </w:p>
    <w:p>
      <w:pPr>
        <w:pStyle w:val="Normal"/>
        <w:tabs>
          <w:tab w:val="clear" w:pos="708"/>
          <w:tab w:val="left" w:pos="851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>
          <w:u w:val="single"/>
          <w:lang w:val="en-US"/>
        </w:rPr>
      </w:pP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48" w:name="__Fieldmark__174_18927908"/>
      <w:bookmarkStart w:id="349" w:name="__Fieldmark__174_18927908"/>
      <w:bookmarkEnd w:id="34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Other (please specify): </w:t>
        <w:tab/>
        <w:tab/>
        <w:tab/>
        <w:tab/>
        <w:tab/>
        <w:tab/>
      </w:r>
      <w:r>
        <w:rPr>
          <w:u w:val="single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 xml:space="preserve">Recovery after third treatment: </w:t>
      </w:r>
      <w:r>
        <w:rPr>
          <w:lang w:val="en-GB"/>
        </w:rPr>
        <w:tab/>
      </w:r>
      <w:r>
        <w:rPr>
          <w:lang w:val="en-US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350" w:name="__Fieldmark__175_18927908"/>
      <w:bookmarkStart w:id="351" w:name="__Fieldmark__175_18927908"/>
      <w:bookmarkEnd w:id="35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352" w:name="__Fieldmark__176_18927908"/>
      <w:bookmarkStart w:id="353" w:name="__Fieldmark__176_18927908"/>
      <w:bookmarkEnd w:id="353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354" w:name="__Fieldmark__177_18927908"/>
      <w:bookmarkStart w:id="355" w:name="__Fieldmark__177_18927908"/>
      <w:bookmarkEnd w:id="355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GB"/>
        </w:rPr>
      </w:pPr>
      <w:r>
        <w:rPr>
          <w:lang w:val="en-US"/>
        </w:rPr>
        <w:t xml:space="preserve">Follow-up after third treatment if recovery (days): </w:t>
      </w:r>
      <w:r>
        <w:rPr>
          <w:rFonts w:eastAsia="Symbol" w:cs="Symbol" w:ascii="Symbol" w:hAnsi="Symbol"/>
        </w:rPr>
        <w:t></w:t>
      </w:r>
      <w:r>
        <w:rPr>
          <w:lang w:val="en-GB"/>
        </w:rPr>
        <w:t>,</w:t>
      </w:r>
      <w:r>
        <w:rPr>
          <w:rFonts w:eastAsia="Symbol" w:cs="Symbol" w:ascii="Symbol" w:hAnsi="Symbol"/>
        </w:rPr>
        <w:t></w:t>
      </w:r>
    </w:p>
    <w:p>
      <w:pPr>
        <w:pStyle w:val="Normal"/>
        <w:tabs>
          <w:tab w:val="clear" w:pos="708"/>
          <w:tab w:val="left" w:pos="2280" w:leader="none"/>
          <w:tab w:val="left" w:pos="276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 xml:space="preserve">Complication after third treatment: 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356" w:name="__Fieldmark__178_18927908"/>
      <w:bookmarkStart w:id="357" w:name="__Fieldmark__178_18927908"/>
      <w:bookmarkEnd w:id="357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Yes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rFonts w:cs="Arial" w:ascii="Arial" w:hAnsi="Arial"/>
          <w:sz w:val="20"/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358" w:name="__Fieldmark__179_18927908"/>
      <w:bookmarkStart w:id="359" w:name="__Fieldmark__179_18927908"/>
      <w:bookmarkEnd w:id="359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/>
      </w:pPr>
      <w:r>
        <w:rPr>
          <w:lang w:val="en-US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rFonts w:cs="Arial" w:ascii="Arial" w:hAnsi="Arial"/>
        </w:rPr>
        <w:instrText xml:space="preserve"> FORMCHECKBOX </w:instrText>
      </w:r>
      <w:r>
        <w:rPr>
          <w:sz w:val="20"/>
          <w:rFonts w:cs="Arial" w:ascii="Arial" w:hAnsi="Arial"/>
        </w:rPr>
        <w:fldChar w:fldCharType="separate"/>
      </w:r>
      <w:bookmarkStart w:id="360" w:name="__Fieldmark__180_18927908"/>
      <w:bookmarkStart w:id="361" w:name="__Fieldmark__180_18927908"/>
      <w:bookmarkEnd w:id="361"/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lang w:val="en-US"/>
        </w:rPr>
        <w:t xml:space="preserve">  </w:t>
      </w:r>
      <w:r>
        <w:rPr>
          <w:lang w:val="en-US"/>
        </w:rPr>
        <w:t>Not mentioned</w:t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right" w:pos="9000" w:leader="underscore"/>
        </w:tabs>
        <w:spacing w:lineRule="auto" w:line="360"/>
        <w:rPr/>
      </w:pPr>
      <w:r>
        <w:rPr>
          <w:lang w:val="en-US"/>
        </w:rPr>
        <w:t>If complicated, (</w:t>
      </w:r>
      <w:r>
        <w:rPr>
          <w:i/>
          <w:lang w:val="en-US"/>
        </w:rPr>
        <w:t>please specify</w:t>
      </w:r>
      <w:r>
        <w:rPr>
          <w:lang w:val="en-US"/>
        </w:rPr>
        <w:t>):</w:t>
      </w:r>
      <w:r>
        <w:rPr>
          <w:u w:val="single"/>
          <w:lang w:val="en-US"/>
        </w:rPr>
        <w:tab/>
        <w:tab/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9" w:leader="none"/>
          <w:tab w:val="right" w:pos="9000" w:leader="underscore"/>
        </w:tabs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  <w:tab/>
        <w:tab/>
        <w:tab/>
      </w:r>
    </w:p>
    <w:p>
      <w:pPr>
        <w:pStyle w:val="Normal"/>
        <w:tabs>
          <w:tab w:val="clear" w:pos="708"/>
          <w:tab w:val="left" w:pos="2280" w:leader="none"/>
          <w:tab w:val="left" w:pos="3960" w:leader="none"/>
          <w:tab w:val="left" w:pos="4200" w:leader="none"/>
        </w:tabs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Heading3"/>
        <w:rPr>
          <w:color w:val="000000"/>
          <w:lang w:val="en-GB"/>
        </w:rPr>
      </w:pPr>
      <w:r>
        <w:rPr>
          <w:color w:val="000000"/>
          <w:lang w:val="en-GB"/>
        </w:rPr>
        <w:t>Second patient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…</w:t>
      </w:r>
      <w:r>
        <w:rPr>
          <w:lang w:val="en-GB"/>
        </w:rPr>
        <w:t>..</w:t>
      </w:r>
    </w:p>
    <w:p>
      <w:pPr>
        <w:pStyle w:val="Heading3"/>
        <w:rPr>
          <w:color w:val="000000"/>
          <w:lang w:val="en-GB"/>
        </w:rPr>
      </w:pPr>
      <w:r>
        <w:rPr>
          <w:color w:val="000000"/>
          <w:lang w:val="en-GB"/>
        </w:rPr>
        <w:t>Last patient (oldest)</w:t>
      </w:r>
    </w:p>
    <w:p>
      <w:pPr>
        <w:pStyle w:val="Normal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Comments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Name:</w:t>
        <w:tab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Georg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8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68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35pt;height:15pt;mso-wrap-distance-left:0pt;mso-wrap-distance-right:0pt;mso-wrap-distance-top:0pt;mso-wrap-distance-bottom:0pt;margin-top:0.05pt;mso-position-vertical-relative:text;margin-left:44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/>
      <w:rPr/>
    </w:pPr>
    <w:r>
      <w:rPr>
        <w:b/>
        <w:lang w:val="en-GB"/>
      </w:rPr>
      <w:t xml:space="preserve">Article number: </w:t>
    </w:r>
    <w:r>
      <w:rPr>
        <w:rFonts w:eastAsia="Symbol" w:cs="Symbol" w:ascii="Symbol" w:hAnsi="Symbol"/>
        <w:b/>
      </w:rPr>
      <w:t>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360" w:after="120"/>
      <w:ind w:left="431" w:hanging="431"/>
      <w:outlineLvl w:val="0"/>
    </w:pPr>
    <w:rPr>
      <w:rFonts w:ascii="Georgia" w:hAnsi="Georgia" w:eastAsia="Times New Roman" w:cs="Georg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120"/>
      <w:ind w:left="578" w:hanging="578"/>
      <w:outlineLvl w:val="1"/>
    </w:pPr>
    <w:rPr>
      <w:rFonts w:ascii="Georgia" w:hAnsi="Georgia" w:eastAsia="Times New Roman" w:cs="Georgia"/>
      <w:bCs/>
      <w:i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20" w:after="120"/>
      <w:outlineLvl w:val="2"/>
    </w:pPr>
    <w:rPr>
      <w:rFonts w:ascii="Georgia" w:hAnsi="Georgia" w:eastAsia="Times New Roman" w:cs="Georgia"/>
      <w:bCs/>
      <w:color w:val="4F81BD"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00" w:after="0"/>
      <w:outlineLvl w:val="3"/>
    </w:pPr>
    <w:rPr>
      <w:rFonts w:eastAsia="Times New Roman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200" w:after="0"/>
      <w:outlineLvl w:val="4"/>
    </w:pPr>
    <w:rPr>
      <w:rFonts w:eastAsia="Times New Roman"/>
      <w:color w:val="243F60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outlineLvl w:val="5"/>
    </w:pPr>
    <w:rPr>
      <w:rFonts w:eastAsia="Times New Roman"/>
      <w:i/>
      <w:iCs/>
      <w:color w:val="243F60"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outlineLvl w:val="6"/>
    </w:pPr>
    <w:rPr>
      <w:rFonts w:eastAsia="Times New Roman"/>
      <w:i/>
      <w:iCs/>
      <w:color w:val="404040"/>
      <w:sz w:val="22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outlineLvl w:val="7"/>
    </w:pPr>
    <w:rPr>
      <w:rFonts w:eastAsia="Times New Roman"/>
      <w:color w:val="404040"/>
      <w:sz w:val="22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outlineLvl w:val="8"/>
    </w:pPr>
    <w:rPr>
      <w:rFonts w:eastAsia="Times New Roman"/>
      <w:i/>
      <w:iCs/>
      <w:color w:val="404040"/>
      <w:sz w:val="22"/>
      <w:szCs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Car">
    <w:name w:val=" Car"/>
    <w:basedOn w:val="Policepardfaut"/>
    <w:qFormat/>
    <w:rPr>
      <w:rFonts w:ascii="Georgia" w:hAnsi="Georgia" w:eastAsia="Times New Roman" w:cs="Times New Roman"/>
      <w:b/>
      <w:bCs/>
      <w:color w:val="365F91"/>
      <w:sz w:val="28"/>
      <w:szCs w:val="28"/>
    </w:rPr>
  </w:style>
  <w:style w:type="character" w:styleId="WWCar">
    <w:name w:val="WW- Car"/>
    <w:basedOn w:val="Policepardfaut"/>
    <w:qFormat/>
    <w:rPr>
      <w:rFonts w:ascii="Georgia" w:hAnsi="Georgia" w:eastAsia="Times New Roman" w:cs="Times New Roman"/>
      <w:bCs/>
      <w:i/>
      <w:color w:val="4F81BD"/>
      <w:sz w:val="26"/>
      <w:szCs w:val="26"/>
    </w:rPr>
  </w:style>
  <w:style w:type="character" w:styleId="WWCar1">
    <w:name w:val="WW- Car1"/>
    <w:basedOn w:val="Policepardfaut"/>
    <w:qFormat/>
    <w:rPr>
      <w:rFonts w:ascii="Georgia" w:hAnsi="Georgia" w:eastAsia="Times New Roman" w:cs="Times New Roman"/>
      <w:bCs/>
      <w:color w:val="4F81BD"/>
      <w:sz w:val="22"/>
      <w:szCs w:val="22"/>
    </w:rPr>
  </w:style>
  <w:style w:type="character" w:styleId="WWCar2">
    <w:name w:val="WW- Car2"/>
    <w:basedOn w:val="Policepardfaut"/>
    <w:qFormat/>
    <w:rPr>
      <w:rFonts w:ascii="Cambria" w:hAnsi="Cambria" w:eastAsia="Times New Roman" w:cs="Times New Roman"/>
      <w:b/>
      <w:bCs/>
      <w:i/>
      <w:iCs/>
      <w:color w:val="4F81BD"/>
      <w:sz w:val="22"/>
      <w:szCs w:val="22"/>
    </w:rPr>
  </w:style>
  <w:style w:type="character" w:styleId="WWCar3">
    <w:name w:val="WW- Car3"/>
    <w:basedOn w:val="Policepardfaut"/>
    <w:qFormat/>
    <w:rPr>
      <w:rFonts w:ascii="Cambria" w:hAnsi="Cambria" w:eastAsia="Times New Roman" w:cs="Times New Roman"/>
      <w:color w:val="243F60"/>
      <w:sz w:val="22"/>
      <w:szCs w:val="22"/>
    </w:rPr>
  </w:style>
  <w:style w:type="character" w:styleId="WWCar4">
    <w:name w:val="WW- Car4"/>
    <w:basedOn w:val="Policepardfaut"/>
    <w:qFormat/>
    <w:rPr>
      <w:rFonts w:ascii="Cambria" w:hAnsi="Cambria" w:eastAsia="Times New Roman" w:cs="Times New Roman"/>
      <w:i/>
      <w:iCs/>
      <w:color w:val="243F60"/>
      <w:sz w:val="22"/>
      <w:szCs w:val="22"/>
    </w:rPr>
  </w:style>
  <w:style w:type="character" w:styleId="WWCar5">
    <w:name w:val="WW- Car5"/>
    <w:basedOn w:val="Policepardfaut"/>
    <w:qFormat/>
    <w:rPr>
      <w:rFonts w:ascii="Cambria" w:hAnsi="Cambria" w:eastAsia="Times New Roman" w:cs="Times New Roman"/>
      <w:i/>
      <w:iCs/>
      <w:color w:val="404040"/>
      <w:sz w:val="22"/>
      <w:szCs w:val="22"/>
    </w:rPr>
  </w:style>
  <w:style w:type="character" w:styleId="WWCar6">
    <w:name w:val="WW- Car6"/>
    <w:basedOn w:val="Policepardfaut"/>
    <w:qFormat/>
    <w:rPr>
      <w:rFonts w:ascii="Cambria" w:hAnsi="Cambria" w:eastAsia="Times New Roman" w:cs="Times New Roman"/>
      <w:color w:val="404040"/>
      <w:sz w:val="22"/>
    </w:rPr>
  </w:style>
  <w:style w:type="character" w:styleId="WWCar7">
    <w:name w:val="WW- Car7"/>
    <w:basedOn w:val="Policepardfaut"/>
    <w:qFormat/>
    <w:rPr>
      <w:rFonts w:ascii="Cambria" w:hAnsi="Cambria" w:eastAsia="Times New Roman" w:cs="Times New Roman"/>
      <w:i/>
      <w:iCs/>
      <w:color w:val="404040"/>
      <w:sz w:val="22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WWCar8">
    <w:name w:val="WW- Car8"/>
    <w:basedOn w:val="Policepardfaut"/>
    <w:qFormat/>
    <w:rPr>
      <w:rFonts w:ascii="Tahoma" w:hAnsi="Tahoma" w:eastAsia="Calibri" w:cs="Tahoma"/>
      <w:sz w:val="16"/>
      <w:szCs w:val="16"/>
    </w:rPr>
  </w:style>
  <w:style w:type="character" w:styleId="WWCar9">
    <w:name w:val="WW- Car9"/>
    <w:basedOn w:val="Policepardfaut"/>
    <w:qFormat/>
    <w:rPr>
      <w:rFonts w:ascii="Cambria" w:hAnsi="Cambria" w:eastAsia="Times New Roman" w:cs="Times New Roman"/>
      <w:b/>
      <w:i/>
      <w:color w:val="17365D"/>
      <w:spacing w:val="5"/>
      <w:kern w:val="2"/>
      <w:sz w:val="48"/>
      <w:szCs w:val="52"/>
    </w:rPr>
  </w:style>
  <w:style w:type="character" w:styleId="WWCar10">
    <w:name w:val="WW- Car10"/>
    <w:basedOn w:val="Policepardfaut"/>
    <w:qFormat/>
    <w:rPr>
      <w:rFonts w:ascii="Georgia" w:hAnsi="Georgia" w:eastAsia="Calibri" w:cs="Times New Roman"/>
      <w:sz w:val="22"/>
      <w:szCs w:val="22"/>
    </w:rPr>
  </w:style>
  <w:style w:type="character" w:styleId="WWCar11">
    <w:name w:val="WW- Car11"/>
    <w:basedOn w:val="Policepardfaut"/>
    <w:qFormat/>
    <w:rPr>
      <w:rFonts w:ascii="Georgia" w:hAnsi="Georgia" w:eastAsia="Calibri" w:cs="Times New Roman"/>
      <w:sz w:val="22"/>
      <w:szCs w:val="22"/>
    </w:rPr>
  </w:style>
  <w:style w:type="character" w:styleId="WWCar12">
    <w:name w:val="WW- Car12"/>
    <w:basedOn w:val="Policepardfaut"/>
    <w:qFormat/>
    <w:rPr>
      <w:rFonts w:ascii="Cambria" w:hAnsi="Cambria" w:eastAsia="Cambria" w:cs="Times New Roman"/>
    </w:rPr>
  </w:style>
  <w:style w:type="character" w:styleId="WWCar13">
    <w:name w:val="WW- Car13"/>
    <w:basedOn w:val="WWCar12"/>
    <w:qFormat/>
    <w:rPr>
      <w:b/>
      <w:bCs/>
    </w:rPr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  <w:jc w:val="center"/>
    </w:pPr>
    <w:rPr>
      <w:rFonts w:eastAsia="Times New Roman"/>
      <w:b/>
      <w:i/>
      <w:color w:val="17365D"/>
      <w:spacing w:val="5"/>
      <w:kern w:val="2"/>
      <w:sz w:val="48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illemoyenne1Accent21">
    <w:name w:val="Grille moyenne 1 - Accent 21"/>
    <w:basedOn w:val="Normal"/>
    <w:qFormat/>
    <w:pPr>
      <w:spacing w:lineRule="auto" w:line="360" w:before="0" w:after="200"/>
      <w:ind w:left="720" w:hanging="0"/>
      <w:contextualSpacing/>
    </w:pPr>
    <w:rPr>
      <w:rFonts w:ascii="Georgia" w:hAnsi="Georgia" w:eastAsia="Calibri" w:cs="Georgia"/>
      <w:sz w:val="22"/>
      <w:szCs w:val="22"/>
    </w:rPr>
  </w:style>
  <w:style w:type="paragraph" w:styleId="Contents1">
    <w:name w:val="TOC 1"/>
    <w:basedOn w:val="Normal"/>
    <w:next w:val="Normal"/>
    <w:pPr>
      <w:spacing w:lineRule="auto" w:line="360" w:before="0" w:after="100"/>
    </w:pPr>
    <w:rPr>
      <w:rFonts w:ascii="Georgia" w:hAnsi="Georgia" w:eastAsia="Calibri" w:cs="Georgia"/>
      <w:sz w:val="22"/>
      <w:szCs w:val="22"/>
    </w:rPr>
  </w:style>
  <w:style w:type="paragraph" w:styleId="Contents2">
    <w:name w:val="TOC 2"/>
    <w:basedOn w:val="Normal"/>
    <w:next w:val="Normal"/>
    <w:pPr>
      <w:spacing w:lineRule="auto" w:line="360" w:before="0" w:after="100"/>
      <w:ind w:left="200" w:hanging="0"/>
    </w:pPr>
    <w:rPr>
      <w:rFonts w:ascii="Georgia" w:hAnsi="Georgia" w:eastAsia="Calibri" w:cs="Georgia"/>
      <w:sz w:val="22"/>
      <w:szCs w:val="22"/>
    </w:rPr>
  </w:style>
  <w:style w:type="paragraph" w:styleId="Contents3">
    <w:name w:val="TOC 3"/>
    <w:basedOn w:val="Normal"/>
    <w:next w:val="Normal"/>
    <w:pPr>
      <w:spacing w:lineRule="auto" w:line="360" w:before="0" w:after="100"/>
      <w:ind w:left="400" w:hanging="0"/>
    </w:pPr>
    <w:rPr>
      <w:rFonts w:ascii="Georgia" w:hAnsi="Georgia" w:eastAsia="Calibri" w:cs="Georgia"/>
      <w:sz w:val="22"/>
      <w:szCs w:val="22"/>
    </w:rPr>
  </w:style>
  <w:style w:type="paragraph" w:styleId="Textedebulles">
    <w:name w:val="Texte de bulles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rFonts w:ascii="Georgia" w:hAnsi="Georgia" w:eastAsia="Calibri" w:cs="Georgia"/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Georgia" w:hAnsi="Georgia" w:eastAsia="Calibri" w:cs="Georgia"/>
      <w:sz w:val="22"/>
      <w:szCs w:val="22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Georgia" w:hAnsi="Georgia" w:eastAsia="Calibri" w:cs="Georgia"/>
      <w:sz w:val="22"/>
      <w:szCs w:val="22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2:20:00Z</dcterms:created>
  <dc:creator>L&amp;L</dc:creator>
  <dc:description/>
  <dc:language>en-US</dc:language>
  <cp:lastModifiedBy>lobna</cp:lastModifiedBy>
  <cp:lastPrinted>2011-06-24T15:45:00Z</cp:lastPrinted>
  <dcterms:modified xsi:type="dcterms:W3CDTF">2013-09-27T12:20:00Z</dcterms:modified>
  <cp:revision>2</cp:revision>
  <dc:subject/>
  <dc:title>Data extraction: Fallopian Tube Prolapse after Hysterectomy</dc:title>
</cp:coreProperties>
</file>